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5B3B" w:rsidRPr="007D6225" w:rsidRDefault="00A55B3B">
      <w:pPr>
        <w:rPr>
          <w:rFonts w:ascii="Times New Roman" w:hAnsi="Times New Roman" w:cs="Times New Roman"/>
          <w:sz w:val="24"/>
          <w:szCs w:val="24"/>
        </w:rPr>
      </w:pPr>
      <w:r w:rsidRPr="007D622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7D6225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Style w:val="a7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4110"/>
        <w:gridCol w:w="1134"/>
        <w:gridCol w:w="1206"/>
        <w:gridCol w:w="70"/>
      </w:tblGrid>
      <w:tr w:rsidR="00A55B3B" w:rsidRPr="007D6225" w:rsidTr="00080EC6">
        <w:tc>
          <w:tcPr>
            <w:tcW w:w="1134" w:type="dxa"/>
            <w:tcBorders>
              <w:bottom w:val="single" w:sz="4" w:space="0" w:color="auto"/>
            </w:tcBorders>
          </w:tcPr>
          <w:p w:rsidR="00A55B3B" w:rsidRPr="007D6225" w:rsidRDefault="00A55B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55B3B" w:rsidRPr="007D6225" w:rsidRDefault="00A55B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A55B3B" w:rsidRPr="007D6225" w:rsidRDefault="00A55B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5B3B" w:rsidRPr="007D6225" w:rsidRDefault="00A55B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b/>
                <w:sz w:val="24"/>
                <w:szCs w:val="24"/>
              </w:rPr>
              <w:t>Product size (bp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A55B3B" w:rsidRPr="007D6225" w:rsidRDefault="00A55B3B" w:rsidP="00CA5F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A55B3B" w:rsidRPr="007D6225" w:rsidTr="00D72162">
        <w:tc>
          <w:tcPr>
            <w:tcW w:w="9214" w:type="dxa"/>
            <w:gridSpan w:val="6"/>
            <w:tcBorders>
              <w:top w:val="single" w:sz="4" w:space="0" w:color="auto"/>
              <w:bottom w:val="nil"/>
            </w:tcBorders>
          </w:tcPr>
          <w:p w:rsidR="00A55B3B" w:rsidRPr="007D6225" w:rsidRDefault="00A55B3B" w:rsidP="00B94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 identification</w:t>
            </w:r>
          </w:p>
        </w:tc>
      </w:tr>
      <w:tr w:rsidR="00A55B3B" w:rsidRPr="007D6225" w:rsidTr="00D72162"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A55B3B" w:rsidRPr="007D6225" w:rsidRDefault="00D72162" w:rsidP="00554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22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cr-3.1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55B3B" w:rsidRPr="007D6225" w:rsidRDefault="00A55B3B" w:rsidP="00D72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mcr-</w:t>
            </w:r>
            <w:r w:rsidR="00D72162"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3.17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A55B3B" w:rsidRPr="007D6225" w:rsidRDefault="00D72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ATGCCTTACATTTTGAAAATTAA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A55B3B" w:rsidRPr="007D6225" w:rsidRDefault="00A55B3B" w:rsidP="00D72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72162" w:rsidRPr="007D6225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bottom w:val="nil"/>
            </w:tcBorders>
          </w:tcPr>
          <w:p w:rsidR="00A55B3B" w:rsidRPr="007D6225" w:rsidRDefault="00D72162" w:rsidP="00E97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5B3B" w:rsidRPr="007D6225" w:rsidTr="00D46CD3">
        <w:tc>
          <w:tcPr>
            <w:tcW w:w="1134" w:type="dxa"/>
            <w:vMerge/>
            <w:tcBorders>
              <w:top w:val="nil"/>
              <w:bottom w:val="nil"/>
            </w:tcBorders>
          </w:tcPr>
          <w:p w:rsidR="00A55B3B" w:rsidRPr="007D6225" w:rsidRDefault="00A55B3B" w:rsidP="00554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55B3B" w:rsidRPr="007D6225" w:rsidRDefault="00A55B3B" w:rsidP="00D72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mcr-</w:t>
            </w:r>
            <w:r w:rsidR="00D72162"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3.17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A55B3B" w:rsidRPr="007D6225" w:rsidRDefault="00D72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TATTGAACATTACGACATTG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55B3B" w:rsidRPr="007D6225" w:rsidRDefault="00A55B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bottom w:val="nil"/>
            </w:tcBorders>
          </w:tcPr>
          <w:p w:rsidR="00A55B3B" w:rsidRPr="007D6225" w:rsidRDefault="00A55B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162" w:rsidRPr="007D6225" w:rsidTr="00D72162"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D72162" w:rsidRPr="007D6225" w:rsidRDefault="00D72162" w:rsidP="00D721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22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cr-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72162" w:rsidRPr="007D6225" w:rsidRDefault="00D72162" w:rsidP="00D72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mcr-7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D72162" w:rsidRPr="007D6225" w:rsidRDefault="00D72162" w:rsidP="00F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ATGCGTCTCACTCTGGGA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D72162" w:rsidRPr="007D6225" w:rsidRDefault="00D72162" w:rsidP="00F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1627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bottom w:val="nil"/>
            </w:tcBorders>
          </w:tcPr>
          <w:p w:rsidR="00D72162" w:rsidRPr="007D6225" w:rsidRDefault="00D72162" w:rsidP="00F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72162" w:rsidRPr="007D6225" w:rsidTr="00F350FA">
        <w:tc>
          <w:tcPr>
            <w:tcW w:w="1134" w:type="dxa"/>
            <w:vMerge/>
            <w:tcBorders>
              <w:top w:val="nil"/>
              <w:bottom w:val="nil"/>
            </w:tcBorders>
          </w:tcPr>
          <w:p w:rsidR="00D72162" w:rsidRPr="007D6225" w:rsidRDefault="00D72162" w:rsidP="00F3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72162" w:rsidRPr="007D6225" w:rsidRDefault="00D72162" w:rsidP="00D72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mcr-7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D72162" w:rsidRPr="007D6225" w:rsidRDefault="00D72162" w:rsidP="00F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CACCCCGCCCGGCACGG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D72162" w:rsidRPr="007D6225" w:rsidRDefault="00D72162" w:rsidP="00F350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bottom w:val="nil"/>
            </w:tcBorders>
          </w:tcPr>
          <w:p w:rsidR="00D72162" w:rsidRPr="007D6225" w:rsidRDefault="00D72162" w:rsidP="00F350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87008B">
        <w:tc>
          <w:tcPr>
            <w:tcW w:w="1134" w:type="dxa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6225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b</w:t>
            </w:r>
            <w:r w:rsidRPr="007D622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a</w:t>
            </w:r>
            <w:r w:rsidRPr="007D622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KPC-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PC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ATAACGCCGCCGCCAATT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87008B">
        <w:tc>
          <w:tcPr>
            <w:tcW w:w="1134" w:type="dxa"/>
            <w:vMerge/>
            <w:tcBorders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PC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CTGTGCTTGTCATCCTTGTT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334414">
        <w:tc>
          <w:tcPr>
            <w:tcW w:w="1134" w:type="dxa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6225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b</w:t>
            </w:r>
            <w:r w:rsidRPr="007D622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a</w:t>
            </w:r>
            <w:r w:rsidRPr="007D622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NDM-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DM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AGCTCGCACCGAATGTCTG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334414">
        <w:tc>
          <w:tcPr>
            <w:tcW w:w="1134" w:type="dxa"/>
            <w:vMerge/>
            <w:tcBorders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DM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CATTGGCGGCGAAAGTCAG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D46CD3">
        <w:trPr>
          <w:gridAfter w:val="1"/>
          <w:wAfter w:w="70" w:type="dxa"/>
        </w:trPr>
        <w:tc>
          <w:tcPr>
            <w:tcW w:w="91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b/>
                <w:sz w:val="20"/>
                <w:szCs w:val="20"/>
              </w:rPr>
              <w:t>Complete circular confirmation</w:t>
            </w:r>
          </w:p>
        </w:tc>
      </w:tr>
      <w:tr w:rsidR="003F72EC" w:rsidRPr="007D6225" w:rsidTr="00D72162"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G77-</w:t>
            </w:r>
            <w:bookmarkStart w:id="0" w:name="OLE_LINK1"/>
            <w:bookmarkStart w:id="1" w:name="OLE_LINK2"/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plas1</w:t>
            </w:r>
            <w:bookmarkEnd w:id="0"/>
            <w:bookmarkEnd w:id="1"/>
            <w:r w:rsidRPr="007D6225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CATGGAGCAAAGTAGTC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D72162">
        <w:tc>
          <w:tcPr>
            <w:tcW w:w="1134" w:type="dxa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G77-plas1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ATCAGTTTGTCCACCTTTG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D72162"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G77-plas2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 xml:space="preserve">TAGATGGCGAAACTGTAGTG 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D72162">
        <w:tc>
          <w:tcPr>
            <w:tcW w:w="1134" w:type="dxa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G77-plas2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TCGTTTTTGGGCGTGTAT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D72162"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G77-plas3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CAAAAGAGAACTCCAGG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D72162">
        <w:tc>
          <w:tcPr>
            <w:tcW w:w="1134" w:type="dxa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G77-plas3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GCCAGCAGATAGCCAAG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D72162"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G77-plas4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CGCGGCCAAGACTGGCA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D72162">
        <w:tc>
          <w:tcPr>
            <w:tcW w:w="1134" w:type="dxa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G77-plas4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GCCGTCTCGATGGACAG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D72162"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G77-plas5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ACTCAGGCCTTAACCTG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D72162">
        <w:tc>
          <w:tcPr>
            <w:tcW w:w="1134" w:type="dxa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sz w:val="24"/>
                <w:szCs w:val="24"/>
              </w:rPr>
              <w:t>G77-</w:t>
            </w:r>
            <w:r w:rsidRPr="007D622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las5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CAGGATGGGAGATAACGC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154638">
        <w:trPr>
          <w:gridAfter w:val="1"/>
          <w:wAfter w:w="70" w:type="dxa"/>
        </w:trPr>
        <w:tc>
          <w:tcPr>
            <w:tcW w:w="9144" w:type="dxa"/>
            <w:gridSpan w:val="5"/>
            <w:tcBorders>
              <w:top w:val="single" w:sz="4" w:space="0" w:color="auto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b/>
                <w:sz w:val="24"/>
                <w:szCs w:val="24"/>
              </w:rPr>
              <w:t>Gene expression</w:t>
            </w:r>
          </w:p>
        </w:tc>
      </w:tr>
      <w:tr w:rsidR="003F72EC" w:rsidRPr="007D6225" w:rsidTr="00D46CD3">
        <w:trPr>
          <w:trHeight w:val="569"/>
        </w:trPr>
        <w:tc>
          <w:tcPr>
            <w:tcW w:w="1134" w:type="dxa"/>
            <w:vMerge w:val="restart"/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22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cr-3.1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77-PBAD-MCR3.17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ACTTCCAGGGCTCGAGAGATCCGATGCCTTACATTTTGAAAATTAA</w:t>
            </w:r>
          </w:p>
        </w:tc>
        <w:tc>
          <w:tcPr>
            <w:tcW w:w="1134" w:type="dxa"/>
            <w:vMerge w:val="restart"/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1276" w:type="dxa"/>
            <w:gridSpan w:val="2"/>
            <w:vMerge w:val="restart"/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D46CD3">
        <w:tc>
          <w:tcPr>
            <w:tcW w:w="1134" w:type="dxa"/>
            <w:vMerge/>
            <w:tcBorders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77-PBAD-MCR3.17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CCAAGCTTCGAATTCATTATTGAACATTACGACATTG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D46CD3"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22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cr-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77-PBAD-MCR7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ACTTCCAGGGCTCGAGAGATCCGATGCGTCTCACTCTGGGA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D31A2C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77-PBAD-MCR7.1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CCAAGCTTCGAATTCATCACCCCGCCCGGCACGG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A2C" w:rsidRPr="007D6225" w:rsidTr="00D31A2C">
        <w:tc>
          <w:tcPr>
            <w:tcW w:w="921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31A2C" w:rsidRPr="007D6225" w:rsidRDefault="00D31A2C" w:rsidP="003F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7D6225">
              <w:rPr>
                <w:rFonts w:ascii="Times New Roman" w:hAnsi="Times New Roman" w:cs="Times New Roman"/>
                <w:b/>
                <w:sz w:val="24"/>
                <w:szCs w:val="24"/>
              </w:rPr>
              <w:t>ranslocatable unit confirmation</w:t>
            </w:r>
          </w:p>
        </w:tc>
      </w:tr>
      <w:tr w:rsidR="00FA10A2" w:rsidRPr="007D6225" w:rsidTr="008B6B1A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A10A2" w:rsidRPr="007D6225" w:rsidRDefault="00FA10A2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eastAsia="zh-Hans"/>
              </w:rPr>
              <w:t>bla</w:t>
            </w:r>
            <w:r w:rsidRPr="007D6225">
              <w:rPr>
                <w:rFonts w:ascii="Times New Roman" w:hAnsi="Times New Roman" w:cs="Times New Roman"/>
                <w:iCs/>
                <w:color w:val="000000" w:themeColor="text1"/>
                <w:sz w:val="24"/>
                <w:vertAlign w:val="subscript"/>
                <w:lang w:eastAsia="zh-Hans"/>
              </w:rPr>
              <w:t>NDM-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FA10A2" w:rsidRPr="007D6225" w:rsidRDefault="00FA10A2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U-F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:rsidR="00FA10A2" w:rsidRPr="007D6225" w:rsidRDefault="00FA10A2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CATGCCTAGCATTCACCTT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FA10A2" w:rsidRPr="007D6225" w:rsidRDefault="00FA10A2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</w:tcPr>
          <w:p w:rsidR="00FA10A2" w:rsidRPr="007D6225" w:rsidRDefault="00FA10A2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10A2" w:rsidRPr="007D6225" w:rsidTr="008B6B1A">
        <w:tc>
          <w:tcPr>
            <w:tcW w:w="1134" w:type="dxa"/>
            <w:tcBorders>
              <w:top w:val="nil"/>
              <w:bottom w:val="nil"/>
            </w:tcBorders>
          </w:tcPr>
          <w:p w:rsidR="00FA10A2" w:rsidRPr="007D6225" w:rsidRDefault="00FA10A2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A10A2" w:rsidRPr="007D6225" w:rsidRDefault="00FA10A2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U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FA10A2" w:rsidRPr="007D6225" w:rsidRDefault="00FA10A2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ATCAATAGGCGTCGTTCAG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:rsidR="00FA10A2" w:rsidRPr="007D6225" w:rsidRDefault="00FA10A2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bottom w:val="nil"/>
            </w:tcBorders>
          </w:tcPr>
          <w:p w:rsidR="00FA10A2" w:rsidRPr="007D6225" w:rsidRDefault="00FA10A2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D61329">
        <w:trPr>
          <w:gridAfter w:val="1"/>
          <w:wAfter w:w="70" w:type="dxa"/>
        </w:trPr>
        <w:tc>
          <w:tcPr>
            <w:tcW w:w="91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OLE_LINK20"/>
            <w:bookmarkStart w:id="3" w:name="OLE_LINK21"/>
            <w:r w:rsidRPr="007D6225">
              <w:rPr>
                <w:rFonts w:ascii="Times New Roman" w:hAnsi="Times New Roman" w:cs="Times New Roman"/>
                <w:b/>
                <w:sz w:val="24"/>
                <w:szCs w:val="24"/>
              </w:rPr>
              <w:t>RT-qPCR</w:t>
            </w:r>
            <w:bookmarkEnd w:id="2"/>
            <w:bookmarkEnd w:id="3"/>
          </w:p>
        </w:tc>
      </w:tr>
      <w:tr w:rsidR="003F72EC" w:rsidRPr="007D6225" w:rsidTr="00D269A3">
        <w:tc>
          <w:tcPr>
            <w:tcW w:w="1134" w:type="dxa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622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cr-3.4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Mcr3.43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AGCTGGTTGGCTTCCACCTGAT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D269A3">
        <w:tc>
          <w:tcPr>
            <w:tcW w:w="1134" w:type="dxa"/>
            <w:vMerge/>
            <w:tcBorders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Mcr3.43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CCGTGTAGCGGATGGTGTTGTC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B1347B">
        <w:tc>
          <w:tcPr>
            <w:tcW w:w="1134" w:type="dxa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622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cr-7-lik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77-MCR7-like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CTGGTCCTGCTGTGGGTGAAGA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B470E7">
        <w:tc>
          <w:tcPr>
            <w:tcW w:w="1134" w:type="dxa"/>
            <w:vMerge/>
            <w:tcBorders>
              <w:bottom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77-MCR7-like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AGGGAATGGGAGTGGCGAAGAC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EC" w:rsidRPr="007D6225" w:rsidTr="00B470E7">
        <w:tc>
          <w:tcPr>
            <w:tcW w:w="1134" w:type="dxa"/>
            <w:vMerge w:val="restart"/>
            <w:tcBorders>
              <w:top w:val="nil"/>
            </w:tcBorders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7D622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77-RPOD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TCCGTCAATTCCGCCTGATGC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bottom w:val="single" w:sz="4" w:space="0" w:color="auto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F72EC" w:rsidRPr="007D6225" w:rsidTr="007E364F">
        <w:tc>
          <w:tcPr>
            <w:tcW w:w="1134" w:type="dxa"/>
            <w:vMerge/>
          </w:tcPr>
          <w:p w:rsidR="003F72EC" w:rsidRPr="007D6225" w:rsidRDefault="003F72EC" w:rsidP="003F72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77-RPOD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CGCACTCGTTGTTGGTGAAGG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bottom w:val="nil"/>
            </w:tcBorders>
          </w:tcPr>
          <w:p w:rsidR="003F72EC" w:rsidRPr="007D6225" w:rsidRDefault="003F72EC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64F" w:rsidRPr="007D6225" w:rsidTr="000D517B">
        <w:tc>
          <w:tcPr>
            <w:tcW w:w="6804" w:type="dxa"/>
            <w:gridSpan w:val="3"/>
          </w:tcPr>
          <w:p w:rsidR="007E364F" w:rsidRPr="007D6225" w:rsidRDefault="007E364F" w:rsidP="003F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22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ene</w:t>
            </w:r>
            <w:r w:rsidRPr="007D622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D622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opy</w:t>
            </w:r>
            <w:r w:rsidRPr="007D622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D622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E364F" w:rsidRPr="007D6225" w:rsidRDefault="007E364F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7E364F" w:rsidRPr="007D6225" w:rsidRDefault="007E364F" w:rsidP="003F72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51B" w:rsidRPr="007D6225" w:rsidTr="00AA5D7C">
        <w:tc>
          <w:tcPr>
            <w:tcW w:w="1134" w:type="dxa"/>
            <w:vMerge w:val="restart"/>
            <w:tcBorders>
              <w:top w:val="nil"/>
            </w:tcBorders>
          </w:tcPr>
          <w:p w:rsidR="00C4051B" w:rsidRPr="007D6225" w:rsidRDefault="00C4051B" w:rsidP="00486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622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ncU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4051B" w:rsidRPr="007D6225" w:rsidRDefault="00C4051B" w:rsidP="00486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622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ncU</w:t>
            </w:r>
            <w:proofErr w:type="spellEnd"/>
            <w:r w:rsidRPr="007D62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C4051B" w:rsidRPr="007D6225" w:rsidRDefault="00C4051B" w:rsidP="004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GAGGCATCTTTTCTGGCGTC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:rsidR="00C4051B" w:rsidRPr="007D6225" w:rsidRDefault="00C4051B" w:rsidP="004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</w:tcBorders>
          </w:tcPr>
          <w:p w:rsidR="00C4051B" w:rsidRPr="007D6225" w:rsidRDefault="00C4051B" w:rsidP="004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4051B" w:rsidRPr="00974E9E" w:rsidTr="00AA5D7C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4051B" w:rsidRPr="007D6225" w:rsidRDefault="00C4051B" w:rsidP="00486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4051B" w:rsidRPr="007D6225" w:rsidRDefault="00C4051B" w:rsidP="00486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622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ncU</w:t>
            </w:r>
            <w:proofErr w:type="spellEnd"/>
            <w:r w:rsidRPr="007D62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:rsidR="00C4051B" w:rsidRPr="007D6225" w:rsidRDefault="00C4051B" w:rsidP="004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25">
              <w:rPr>
                <w:rFonts w:ascii="Times New Roman" w:hAnsi="Times New Roman" w:cs="Times New Roman"/>
                <w:sz w:val="24"/>
                <w:szCs w:val="24"/>
              </w:rPr>
              <w:t>CCTCATAGGATTTCGCCTTGC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4051B" w:rsidRPr="00974E9E" w:rsidRDefault="00C4051B" w:rsidP="004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</w:tcPr>
          <w:p w:rsidR="00C4051B" w:rsidRPr="00974E9E" w:rsidRDefault="00C4051B" w:rsidP="004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50AD6" w:rsidRPr="005C42DE" w:rsidRDefault="00650AD6" w:rsidP="000A57E4">
      <w:pPr>
        <w:pStyle w:val="EndNoteBibliography"/>
        <w:rPr>
          <w:rFonts w:ascii="Times New Roman" w:hAnsi="Times New Roman"/>
          <w:sz w:val="24"/>
        </w:rPr>
      </w:pPr>
    </w:p>
    <w:sectPr w:rsidR="00650AD6" w:rsidRPr="005C42DE" w:rsidSect="00D46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C667F" w:rsidRDefault="00BC667F" w:rsidP="00B470E7">
      <w:r>
        <w:separator/>
      </w:r>
    </w:p>
  </w:endnote>
  <w:endnote w:type="continuationSeparator" w:id="0">
    <w:p w:rsidR="00BC667F" w:rsidRDefault="00BC667F" w:rsidP="00B47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C667F" w:rsidRDefault="00BC667F" w:rsidP="00B470E7">
      <w:r>
        <w:separator/>
      </w:r>
    </w:p>
  </w:footnote>
  <w:footnote w:type="continuationSeparator" w:id="0">
    <w:p w:rsidR="00BC667F" w:rsidRDefault="00BC667F" w:rsidP="00B470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F61D9"/>
    <w:multiLevelType w:val="hybridMultilevel"/>
    <w:tmpl w:val="BF3047FE"/>
    <w:lvl w:ilvl="0" w:tplc="88CA0CF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75681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5B3B"/>
    <w:rsid w:val="00007734"/>
    <w:rsid w:val="000A57E4"/>
    <w:rsid w:val="000F66D5"/>
    <w:rsid w:val="00121266"/>
    <w:rsid w:val="002A6E42"/>
    <w:rsid w:val="003F72EC"/>
    <w:rsid w:val="00456CE1"/>
    <w:rsid w:val="0048656F"/>
    <w:rsid w:val="004A7889"/>
    <w:rsid w:val="00546820"/>
    <w:rsid w:val="005C42DE"/>
    <w:rsid w:val="00650AD6"/>
    <w:rsid w:val="006A6FC0"/>
    <w:rsid w:val="006E1BF0"/>
    <w:rsid w:val="007D6225"/>
    <w:rsid w:val="007E364F"/>
    <w:rsid w:val="009C0049"/>
    <w:rsid w:val="00A55B3B"/>
    <w:rsid w:val="00B07126"/>
    <w:rsid w:val="00B470E7"/>
    <w:rsid w:val="00B603D0"/>
    <w:rsid w:val="00BC23A5"/>
    <w:rsid w:val="00BC667F"/>
    <w:rsid w:val="00C1121A"/>
    <w:rsid w:val="00C4051B"/>
    <w:rsid w:val="00D31A2C"/>
    <w:rsid w:val="00D72162"/>
    <w:rsid w:val="00E12804"/>
    <w:rsid w:val="00E40ADA"/>
    <w:rsid w:val="00E4265F"/>
    <w:rsid w:val="00E50F2B"/>
    <w:rsid w:val="00E52D87"/>
    <w:rsid w:val="00F25F7A"/>
    <w:rsid w:val="00FA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E74A5AF-F6B5-4676-9EFF-2D3987231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1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B3B"/>
    <w:rPr>
      <w:sz w:val="18"/>
      <w:szCs w:val="18"/>
    </w:rPr>
  </w:style>
  <w:style w:type="table" w:styleId="a7">
    <w:name w:val="Table Grid"/>
    <w:basedOn w:val="a1"/>
    <w:uiPriority w:val="59"/>
    <w:rsid w:val="00A55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55B3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A55B3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55B3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55B3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55B3B"/>
    <w:rPr>
      <w:rFonts w:ascii="Calibri" w:hAnsi="Calibri" w:cs="Calibri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A55B3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55B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6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153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ingting</dc:creator>
  <cp:keywords/>
  <dc:description/>
  <cp:lastModifiedBy>Jingjie Song</cp:lastModifiedBy>
  <cp:revision>15</cp:revision>
  <dcterms:created xsi:type="dcterms:W3CDTF">2021-06-08T08:49:00Z</dcterms:created>
  <dcterms:modified xsi:type="dcterms:W3CDTF">2024-02-1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0099de304118d6dbd5af0522c1f8c286601e3c9fd0a0634fa4b2bac2b7c91b</vt:lpwstr>
  </property>
</Properties>
</file>